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43BE" w14:textId="08309524" w:rsidR="002647C3" w:rsidRPr="005818D4" w:rsidRDefault="00463EF3" w:rsidP="00672B10">
      <w:pPr>
        <w:spacing w:line="360" w:lineRule="auto"/>
        <w:rPr>
          <w:rFonts w:ascii="Arial" w:hAnsi="Arial" w:cs="Arial"/>
          <w:b/>
          <w:sz w:val="22"/>
        </w:rPr>
      </w:pPr>
      <w:r w:rsidRPr="005818D4">
        <w:rPr>
          <w:rFonts w:ascii="Arial" w:hAnsi="Arial" w:cs="Arial"/>
          <w:b/>
          <w:bCs/>
          <w:sz w:val="22"/>
        </w:rPr>
        <w:t>S</w:t>
      </w:r>
      <w:r w:rsidR="00D87D27" w:rsidRPr="005818D4">
        <w:rPr>
          <w:rFonts w:ascii="Arial" w:hAnsi="Arial" w:cs="Arial"/>
          <w:b/>
          <w:bCs/>
          <w:sz w:val="22"/>
        </w:rPr>
        <w:t>upplemental Table S2.</w:t>
      </w:r>
      <w:r w:rsidR="002647C3" w:rsidRPr="005818D4">
        <w:rPr>
          <w:rFonts w:ascii="Arial" w:hAnsi="Arial" w:cs="Arial"/>
          <w:b/>
          <w:sz w:val="22"/>
        </w:rPr>
        <w:t xml:space="preserve"> The health and growt</w:t>
      </w:r>
      <w:r w:rsidR="00773E63" w:rsidRPr="005818D4">
        <w:rPr>
          <w:rFonts w:ascii="Arial" w:hAnsi="Arial" w:cs="Arial"/>
          <w:b/>
          <w:sz w:val="22"/>
        </w:rPr>
        <w:t>h of</w:t>
      </w:r>
      <w:r w:rsidR="002647C3" w:rsidRPr="005818D4">
        <w:rPr>
          <w:rFonts w:ascii="Arial" w:hAnsi="Arial" w:cs="Arial"/>
          <w:b/>
          <w:sz w:val="22"/>
        </w:rPr>
        <w:t xml:space="preserve"> </w:t>
      </w:r>
      <w:r w:rsidR="00773E63" w:rsidRPr="005818D4">
        <w:rPr>
          <w:rFonts w:ascii="Arial" w:eastAsia="宋体" w:hAnsi="Arial" w:cs="Arial"/>
          <w:b/>
          <w:bCs/>
          <w:color w:val="000000"/>
          <w:kern w:val="0"/>
          <w:sz w:val="22"/>
        </w:rPr>
        <w:t>both pre-starter (phase 1) and starter (phase 2) pigs.</w:t>
      </w:r>
    </w:p>
    <w:tbl>
      <w:tblPr>
        <w:tblStyle w:val="6"/>
        <w:tblW w:w="7797" w:type="dxa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276"/>
      </w:tblGrid>
      <w:tr w:rsidR="002647C3" w:rsidRPr="00E11BD0" w14:paraId="6DED35B1" w14:textId="77777777" w:rsidTr="00B8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A40D086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038C924E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2D563D9" w14:textId="06816A1F" w:rsidR="002647C3" w:rsidRPr="004C63C6" w:rsidRDefault="00804AB8" w:rsidP="00B8736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  <w:r w:rsidR="002647C3"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se 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F644770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151551BB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-values</w:t>
            </w:r>
          </w:p>
        </w:tc>
      </w:tr>
      <w:tr w:rsidR="002647C3" w:rsidRPr="00E11BD0" w14:paraId="4691919B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4031C16F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FD69C29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rl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731ACC1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EN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47BD5C7A" w14:textId="77777777" w:rsidR="002647C3" w:rsidRPr="004C63C6" w:rsidRDefault="002647C3" w:rsidP="00B87369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647C3" w:rsidRPr="00E11BD0" w14:paraId="21C0B2A9" w14:textId="77777777" w:rsidTr="00B8736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598BC69E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itial body weight(kg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624F7709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67±0.1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D9673BB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00±0.3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29025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2647C3" w:rsidRPr="00E11BD0" w14:paraId="176656B8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7892C15A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Final body weight(k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110903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87±0.2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37A0F0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73±0.4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CA0944E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647C3" w:rsidRPr="00E11BD0" w14:paraId="759B2BFF" w14:textId="77777777" w:rsidTr="00B8736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4C199747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gain(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CCD4EB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±16.5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B52A198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8±23.7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C0E2480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2647C3" w:rsidRPr="00E11BD0" w14:paraId="1FB00546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5CF3CC3F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feed intake(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FEF7B69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8±16.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715E1B8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3±21.5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253B0B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</w:t>
            </w:r>
          </w:p>
        </w:tc>
      </w:tr>
      <w:tr w:rsidR="002647C3" w:rsidRPr="00E11BD0" w14:paraId="3B851240" w14:textId="77777777" w:rsidTr="00B8736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C71443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ed-to-gain ratio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6613344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4±0.1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9F8AB3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±0.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CE46F6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647C3" w:rsidRPr="00E11BD0" w14:paraId="1715D36C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B19F4A4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2DCB3E27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91C1A55" w14:textId="03FF8967" w:rsidR="002647C3" w:rsidRPr="00804AB8" w:rsidRDefault="00804AB8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AB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62B299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70E833BD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values</w:t>
            </w:r>
          </w:p>
        </w:tc>
      </w:tr>
      <w:tr w:rsidR="002647C3" w:rsidRPr="00E11BD0" w14:paraId="2E115005" w14:textId="77777777" w:rsidTr="00B8736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3B5C9028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91311AA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rl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1B999D5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EN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6F370D97" w14:textId="77777777" w:rsidR="002647C3" w:rsidRPr="004C63C6" w:rsidRDefault="002647C3" w:rsidP="00B87369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647C3" w:rsidRPr="00E11BD0" w14:paraId="67DB2AF2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69379486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itial body weight(kg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449C82D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00±0.4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6D91249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08±0.4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3672B3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2647C3" w:rsidRPr="00E11BD0" w14:paraId="2290EAB2" w14:textId="77777777" w:rsidTr="00B8736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5E0B71BC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Final body weight(k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81721BE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17±0.7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A767E2B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33±0.4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ED3131C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2647C3" w:rsidRPr="00E11BD0" w14:paraId="5AB6202A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2C887A1E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gain(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AC1A75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1±33.3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23E8C27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6±16.6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4938730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2647C3" w:rsidRPr="00E11BD0" w14:paraId="16E80FC2" w14:textId="77777777" w:rsidTr="00B8736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17FCE279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feed intake(g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B88EF0F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9±28.4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F47E7A5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1±23.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48E6C92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2647C3" w:rsidRPr="00E11BD0" w14:paraId="44965B9D" w14:textId="77777777" w:rsidTr="00B8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FB13C8C" w14:textId="77777777" w:rsidR="002647C3" w:rsidRPr="004C63C6" w:rsidRDefault="002647C3" w:rsidP="00B87369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ed-to-gain ratio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D6CB41B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3±0.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464334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4±0.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8D021A" w14:textId="77777777" w:rsidR="002647C3" w:rsidRPr="004C63C6" w:rsidRDefault="002647C3" w:rsidP="00B8736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</w:tr>
    </w:tbl>
    <w:p w14:paraId="5527DABE" w14:textId="190A26E8" w:rsidR="00816878" w:rsidRPr="00463EF3" w:rsidRDefault="00816878" w:rsidP="00DB7D9F">
      <w:pPr>
        <w:spacing w:line="360" w:lineRule="auto"/>
        <w:rPr>
          <w:rFonts w:ascii="Arial" w:hAnsi="Arial" w:cs="Arial"/>
          <w:sz w:val="20"/>
          <w:szCs w:val="20"/>
        </w:rPr>
      </w:pPr>
      <w:r w:rsidRPr="00463EF3">
        <w:rPr>
          <w:rFonts w:ascii="Arial" w:hAnsi="Arial" w:cs="Arial"/>
          <w:b/>
          <w:bCs/>
          <w:sz w:val="20"/>
          <w:szCs w:val="20"/>
        </w:rPr>
        <w:t xml:space="preserve">Note: </w:t>
      </w:r>
      <w:r w:rsidRPr="00463EF3">
        <w:rPr>
          <w:rFonts w:ascii="Arial" w:hAnsi="Arial" w:cs="Arial"/>
          <w:sz w:val="20"/>
          <w:szCs w:val="20"/>
        </w:rPr>
        <w:t>Values are means, n = 4 (pen is the experimental unit).</w:t>
      </w:r>
    </w:p>
    <w:p w14:paraId="7F5E6727" w14:textId="485BA502" w:rsidR="00816878" w:rsidRPr="00463EF3" w:rsidRDefault="00816878" w:rsidP="00DB7D9F">
      <w:pPr>
        <w:spacing w:line="360" w:lineRule="auto"/>
        <w:rPr>
          <w:rFonts w:ascii="Arial" w:hAnsi="Arial" w:cs="Arial"/>
          <w:sz w:val="20"/>
          <w:szCs w:val="20"/>
        </w:rPr>
      </w:pPr>
      <w:r w:rsidRPr="00463EF3">
        <w:rPr>
          <w:rFonts w:ascii="Arial" w:hAnsi="Arial" w:cs="Arial"/>
          <w:i/>
          <w:iCs/>
          <w:sz w:val="20"/>
          <w:szCs w:val="20"/>
        </w:rPr>
        <w:t>P</w:t>
      </w:r>
      <w:r w:rsidRPr="00463EF3">
        <w:rPr>
          <w:rFonts w:ascii="Arial" w:hAnsi="Arial" w:cs="Arial"/>
          <w:sz w:val="20"/>
          <w:szCs w:val="20"/>
        </w:rPr>
        <w:t> &lt; 0.05 significant at the 0.05% level.</w:t>
      </w:r>
    </w:p>
    <w:sectPr w:rsidR="00816878" w:rsidRPr="00463EF3" w:rsidSect="00C20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54309" w14:textId="77777777" w:rsidR="00875F49" w:rsidRDefault="00875F49" w:rsidP="00316EA3">
      <w:r>
        <w:separator/>
      </w:r>
    </w:p>
  </w:endnote>
  <w:endnote w:type="continuationSeparator" w:id="0">
    <w:p w14:paraId="5D59A372" w14:textId="77777777" w:rsidR="00875F49" w:rsidRDefault="00875F49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E7458" w14:textId="77777777" w:rsidR="00875F49" w:rsidRDefault="00875F49" w:rsidP="00316EA3">
      <w:r>
        <w:separator/>
      </w:r>
    </w:p>
  </w:footnote>
  <w:footnote w:type="continuationSeparator" w:id="0">
    <w:p w14:paraId="4676935D" w14:textId="77777777" w:rsidR="00875F49" w:rsidRDefault="00875F49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B682F"/>
    <w:rsid w:val="00116CFF"/>
    <w:rsid w:val="001354BF"/>
    <w:rsid w:val="0018737E"/>
    <w:rsid w:val="00212C1C"/>
    <w:rsid w:val="00217A7E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404E80"/>
    <w:rsid w:val="00423A70"/>
    <w:rsid w:val="00463EF3"/>
    <w:rsid w:val="0047162E"/>
    <w:rsid w:val="004748D8"/>
    <w:rsid w:val="00495514"/>
    <w:rsid w:val="004C63C6"/>
    <w:rsid w:val="00506464"/>
    <w:rsid w:val="00512E5B"/>
    <w:rsid w:val="005222FA"/>
    <w:rsid w:val="005818D4"/>
    <w:rsid w:val="005B1F22"/>
    <w:rsid w:val="005D7797"/>
    <w:rsid w:val="005E0BB5"/>
    <w:rsid w:val="005E11C6"/>
    <w:rsid w:val="00607AC5"/>
    <w:rsid w:val="0062340C"/>
    <w:rsid w:val="00625159"/>
    <w:rsid w:val="006640E5"/>
    <w:rsid w:val="00666BFF"/>
    <w:rsid w:val="00667A35"/>
    <w:rsid w:val="00670AAD"/>
    <w:rsid w:val="00672B10"/>
    <w:rsid w:val="006C26EF"/>
    <w:rsid w:val="00732278"/>
    <w:rsid w:val="00742C3A"/>
    <w:rsid w:val="00773E63"/>
    <w:rsid w:val="00780C94"/>
    <w:rsid w:val="007C3507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7B5D"/>
    <w:rsid w:val="00875F49"/>
    <w:rsid w:val="00883F8B"/>
    <w:rsid w:val="008A6257"/>
    <w:rsid w:val="00917C5D"/>
    <w:rsid w:val="00935F7C"/>
    <w:rsid w:val="00937A3B"/>
    <w:rsid w:val="009451CE"/>
    <w:rsid w:val="00982C3D"/>
    <w:rsid w:val="00987F1A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70AEA"/>
    <w:rsid w:val="00D81D83"/>
    <w:rsid w:val="00D87D27"/>
    <w:rsid w:val="00D90385"/>
    <w:rsid w:val="00DB7D9F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100</cp:revision>
  <dcterms:created xsi:type="dcterms:W3CDTF">2022-02-21T05:13:00Z</dcterms:created>
  <dcterms:modified xsi:type="dcterms:W3CDTF">2022-03-21T11:48:00Z</dcterms:modified>
</cp:coreProperties>
</file>